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E60" w:rsidRPr="00035E60" w:rsidRDefault="00035E60" w:rsidP="00035E60">
      <w:pPr>
        <w:spacing w:after="0"/>
      </w:pPr>
      <w:bookmarkStart w:id="0" w:name="_GoBack"/>
      <w:bookmarkEnd w:id="0"/>
      <w:proofErr w:type="gramStart"/>
      <w:r w:rsidRPr="00035E60">
        <w:t>Parameter values chosen after calibration to prevalence, incidence, and density data.</w:t>
      </w:r>
      <w:proofErr w:type="gramEnd"/>
      <w:r w:rsidRPr="00035E60">
        <w:t xml:space="preserve"> Range corresponds to the observed range in each parameter in the 100 highest-likelihood parameter s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8"/>
        <w:gridCol w:w="3082"/>
        <w:gridCol w:w="2966"/>
      </w:tblGrid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Parameter name</w:t>
            </w:r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Parameter description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Parameter value (range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Max_Individual_Infections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Limit on the number of infections an individual can have simultaneously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3 (3, 3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Antigen_Switch_Rate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Antigenic switching rate per infected red blood cell (IRBC) per asexual cycle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2.96e-9 (1.66e-9, 6.44e-9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Falciparum_PfEMP1_Variants</w:t>
            </w:r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 xml:space="preserve">The number of distinct PfEMP1 variants for </w:t>
            </w:r>
            <w:r w:rsidRPr="00035E60">
              <w:rPr>
                <w:i/>
              </w:rPr>
              <w:t>P. falciparum</w:t>
            </w:r>
            <w:r w:rsidRPr="00035E60">
              <w:t xml:space="preserve"> malaria in the overall parasite population in the simulation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1112 (1055, 1206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Falciparum_MSP_Variants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 xml:space="preserve">The number of distinct MSP variants for </w:t>
            </w:r>
            <w:r w:rsidRPr="00035E60">
              <w:rPr>
                <w:i/>
              </w:rPr>
              <w:t>P. falciparum</w:t>
            </w:r>
            <w:r w:rsidRPr="00035E60">
              <w:t xml:space="preserve"> malaria in the overall parasite population in the simulation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7 (5, 11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MSP1_Merozoite_Kill_Fraction</w:t>
            </w:r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 xml:space="preserve">Fraction of </w:t>
            </w:r>
            <w:proofErr w:type="spellStart"/>
            <w:r w:rsidRPr="00035E60">
              <w:t>merozoites</w:t>
            </w:r>
            <w:proofErr w:type="spellEnd"/>
            <w:r w:rsidRPr="00035E60">
              <w:t xml:space="preserve"> inhibited from invading new erythrocytes when MSP1-specific antibody level is at maximum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0.43 (0.40, 0.47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Falciparum_Nonspecific_Types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 xml:space="preserve">The number of distinct </w:t>
            </w:r>
            <w:r w:rsidRPr="00035E60">
              <w:rPr>
                <w:i/>
              </w:rPr>
              <w:t>P. falciparum</w:t>
            </w:r>
            <w:r w:rsidRPr="00035E60">
              <w:t xml:space="preserve"> minor epitope variants in the overall parasite population in the simulation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90 (80, 99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Nonspecific_Antigenicity_Factor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 xml:space="preserve">Scales antibody IRBC kill rate (set by the EMOD </w:t>
            </w:r>
            <w:proofErr w:type="spellStart"/>
            <w:r w:rsidRPr="00035E60">
              <w:t>Antibody_IRBC_Kill_Rate</w:t>
            </w:r>
            <w:proofErr w:type="spellEnd"/>
            <w:r w:rsidRPr="00035E60">
              <w:t xml:space="preserve"> parameter, which is not under calibration) for antibody responses to </w:t>
            </w:r>
            <w:proofErr w:type="spellStart"/>
            <w:r w:rsidRPr="00035E60">
              <w:t>antigenically</w:t>
            </w:r>
            <w:proofErr w:type="spellEnd"/>
            <w:r w:rsidRPr="00035E60">
              <w:t xml:space="preserve"> weak surface proteins (minor epitopes)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0.42 (0.38, 0.50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Base_Gametocyte_Production_Rate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Fraction of IRBCs producing gametocytes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0.044 (0.029, 0.092)</w:t>
            </w:r>
          </w:p>
        </w:tc>
      </w:tr>
      <w:tr w:rsidR="00035E60" w:rsidRPr="00035E60" w:rsidTr="0040014A">
        <w:tc>
          <w:tcPr>
            <w:tcW w:w="3528" w:type="dxa"/>
          </w:tcPr>
          <w:p w:rsidR="00035E60" w:rsidRPr="00035E60" w:rsidRDefault="00035E60" w:rsidP="00035E60">
            <w:pPr>
              <w:spacing w:line="276" w:lineRule="auto"/>
            </w:pPr>
            <w:proofErr w:type="spellStart"/>
            <w:r w:rsidRPr="00035E60">
              <w:t>Gametocyte_Stage_Survival_Rate</w:t>
            </w:r>
            <w:proofErr w:type="spellEnd"/>
          </w:p>
        </w:tc>
        <w:tc>
          <w:tcPr>
            <w:tcW w:w="3082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Rate of gametocyte survival from one development stage to the next in the absence of drugs or inflammatory immune response</w:t>
            </w:r>
          </w:p>
        </w:tc>
        <w:tc>
          <w:tcPr>
            <w:tcW w:w="2966" w:type="dxa"/>
          </w:tcPr>
          <w:p w:rsidR="00035E60" w:rsidRPr="00035E60" w:rsidRDefault="00035E60" w:rsidP="00035E60">
            <w:pPr>
              <w:spacing w:line="276" w:lineRule="auto"/>
            </w:pPr>
            <w:r w:rsidRPr="00035E60">
              <w:t>0.82 (0.76, 0.88)</w:t>
            </w:r>
          </w:p>
        </w:tc>
      </w:tr>
    </w:tbl>
    <w:p w:rsidR="006C74B1" w:rsidRDefault="00502EB9" w:rsidP="00035E60">
      <w:pPr>
        <w:spacing w:after="0"/>
      </w:pPr>
    </w:p>
    <w:sectPr w:rsidR="006C7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E60"/>
    <w:rsid w:val="00035E60"/>
    <w:rsid w:val="000C79A2"/>
    <w:rsid w:val="00502EB9"/>
    <w:rsid w:val="00C8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>Intellectual Ventures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ine Gerardin</dc:creator>
  <cp:lastModifiedBy>Jaline Gerardin</cp:lastModifiedBy>
  <cp:revision>2</cp:revision>
  <dcterms:created xsi:type="dcterms:W3CDTF">2015-05-21T16:11:00Z</dcterms:created>
  <dcterms:modified xsi:type="dcterms:W3CDTF">2015-05-21T16:40:00Z</dcterms:modified>
</cp:coreProperties>
</file>